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760EB" w14:textId="286E121B" w:rsidR="00700E10" w:rsidRPr="00700E10" w:rsidRDefault="00700E10" w:rsidP="0001436A">
      <w:pPr>
        <w:pStyle w:val="SupplementaryMaterial"/>
        <w:rPr>
          <w:i w:val="0"/>
        </w:rPr>
      </w:pPr>
      <w:r w:rsidRPr="00700E10">
        <w:rPr>
          <w:rFonts w:cstheme="minorHAnsi"/>
          <w:bCs/>
          <w:i w:val="0"/>
        </w:rPr>
        <w:t>Perceived social support and characteristics of social networks of families with children with special healthcare needs following the Covid-19 pandemic</w:t>
      </w:r>
    </w:p>
    <w:p w14:paraId="5E1E54AB" w14:textId="2C8B49B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CBF864" w14:textId="124BC78D" w:rsidR="00700E10" w:rsidRDefault="00700E10" w:rsidP="00700E10">
      <w:pPr>
        <w:pStyle w:val="Beschriftung"/>
        <w:rPr>
          <w:sz w:val="20"/>
          <w:szCs w:val="20"/>
          <w:lang w:val="en-GB"/>
        </w:rPr>
      </w:pPr>
    </w:p>
    <w:p w14:paraId="00331D74" w14:textId="43FDAB94" w:rsidR="00700E10" w:rsidRDefault="00700E10" w:rsidP="00700E10">
      <w:pPr>
        <w:pStyle w:val="KeinLeerraum"/>
        <w:rPr>
          <w:lang w:val="en-GB"/>
        </w:rPr>
      </w:pPr>
    </w:p>
    <w:p w14:paraId="75AC2EB2" w14:textId="77777777" w:rsidR="00700E10" w:rsidRPr="00700E10" w:rsidRDefault="00700E10" w:rsidP="00700E10">
      <w:pPr>
        <w:pStyle w:val="KeinLeerraum"/>
        <w:rPr>
          <w:lang w:val="en-GB"/>
        </w:rPr>
      </w:pPr>
    </w:p>
    <w:p w14:paraId="6026878C" w14:textId="4AB2A6D4" w:rsidR="00700E10" w:rsidRPr="00700E10" w:rsidRDefault="00700E10" w:rsidP="00700E10">
      <w:pPr>
        <w:keepNext/>
        <w:spacing w:before="0" w:after="200"/>
        <w:rPr>
          <w:rFonts w:ascii="Calibri" w:eastAsia="Calibri" w:hAnsi="Calibri" w:cs="Times New Roman"/>
          <w:bCs/>
          <w:sz w:val="20"/>
          <w:szCs w:val="20"/>
          <w:lang w:val="en-GB"/>
        </w:rPr>
      </w:pPr>
      <w:r w:rsidRPr="00700E10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1</w:t>
      </w:r>
      <w:r w:rsidRPr="00700E10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: Associations between social support and special healthcare needs (N=381). </w:t>
      </w:r>
      <w:r w:rsidRPr="00700E10">
        <w:rPr>
          <w:rFonts w:ascii="Calibri" w:eastAsia="Calibri" w:hAnsi="Calibri" w:cs="Times New Roman"/>
          <w:bCs/>
          <w:sz w:val="20"/>
          <w:szCs w:val="20"/>
          <w:lang w:val="en-GB"/>
        </w:rPr>
        <w:t>Estimation by linear regression of BS6 total score on CSHCN total score. Estimates for regression coefficients are reported with their corresponding t-statistic, p-value and 95% confidence interval (</w:t>
      </w:r>
      <w:r w:rsidRPr="00700E10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CI</w:t>
      </w:r>
      <w:r w:rsidRPr="00700E10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). </w:t>
      </w:r>
      <w:r w:rsidRPr="00700E10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BS6</w:t>
      </w:r>
      <w:r w:rsidRPr="00700E10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: Brief Social Support Scale; </w:t>
      </w:r>
      <w:r w:rsidRPr="00700E10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CSHCN: </w:t>
      </w:r>
      <w:r w:rsidRPr="00700E10">
        <w:rPr>
          <w:rFonts w:ascii="Calibri" w:eastAsia="Calibri" w:hAnsi="Calibri" w:cs="Times New Roman"/>
          <w:bCs/>
          <w:sz w:val="20"/>
          <w:szCs w:val="20"/>
          <w:lang w:val="en-GB"/>
        </w:rPr>
        <w:t>Children with Special Health Care Needs.</w:t>
      </w:r>
    </w:p>
    <w:tbl>
      <w:tblPr>
        <w:tblStyle w:val="Tabellenraster1"/>
        <w:tblW w:w="0" w:type="auto"/>
        <w:tblInd w:w="-714" w:type="dxa"/>
        <w:tblLook w:val="04A0" w:firstRow="1" w:lastRow="0" w:firstColumn="1" w:lastColumn="0" w:noHBand="0" w:noVBand="1"/>
      </w:tblPr>
      <w:tblGrid>
        <w:gridCol w:w="2224"/>
        <w:gridCol w:w="1510"/>
        <w:gridCol w:w="1510"/>
        <w:gridCol w:w="1510"/>
        <w:gridCol w:w="1511"/>
        <w:gridCol w:w="1511"/>
      </w:tblGrid>
      <w:tr w:rsidR="00700E10" w:rsidRPr="00700E10" w14:paraId="0F232A4A" w14:textId="77777777" w:rsidTr="00700E10">
        <w:tc>
          <w:tcPr>
            <w:tcW w:w="2224" w:type="dxa"/>
            <w:shd w:val="clear" w:color="auto" w:fill="EEECE1"/>
            <w:vAlign w:val="center"/>
          </w:tcPr>
          <w:p w14:paraId="412AEC10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EEECE1"/>
            <w:vAlign w:val="center"/>
          </w:tcPr>
          <w:p w14:paraId="26AEF25D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10" w:type="dxa"/>
            <w:shd w:val="clear" w:color="auto" w:fill="EEECE1"/>
            <w:vAlign w:val="center"/>
          </w:tcPr>
          <w:p w14:paraId="20949761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SE</w:t>
            </w:r>
          </w:p>
        </w:tc>
        <w:tc>
          <w:tcPr>
            <w:tcW w:w="1510" w:type="dxa"/>
            <w:shd w:val="clear" w:color="auto" w:fill="EEECE1"/>
            <w:vAlign w:val="center"/>
          </w:tcPr>
          <w:p w14:paraId="7F80238D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1511" w:type="dxa"/>
            <w:shd w:val="clear" w:color="auto" w:fill="EEECE1"/>
            <w:vAlign w:val="center"/>
          </w:tcPr>
          <w:p w14:paraId="71E0C4B7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11" w:type="dxa"/>
            <w:shd w:val="clear" w:color="auto" w:fill="EEECE1"/>
            <w:vAlign w:val="center"/>
          </w:tcPr>
          <w:p w14:paraId="56E7A148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95%CI</w:t>
            </w:r>
          </w:p>
        </w:tc>
      </w:tr>
      <w:tr w:rsidR="00700E10" w:rsidRPr="00700E10" w14:paraId="211855DE" w14:textId="77777777" w:rsidTr="00700E10">
        <w:tc>
          <w:tcPr>
            <w:tcW w:w="2224" w:type="dxa"/>
            <w:shd w:val="clear" w:color="auto" w:fill="DBE5F1"/>
            <w:vAlign w:val="center"/>
          </w:tcPr>
          <w:p w14:paraId="531A1845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BS6 total score </w:t>
            </w:r>
          </w:p>
        </w:tc>
        <w:tc>
          <w:tcPr>
            <w:tcW w:w="1510" w:type="dxa"/>
            <w:shd w:val="clear" w:color="auto" w:fill="DBE5F1"/>
            <w:vAlign w:val="center"/>
          </w:tcPr>
          <w:p w14:paraId="2B220288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DBE5F1"/>
            <w:vAlign w:val="center"/>
          </w:tcPr>
          <w:p w14:paraId="52C7F1B9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DBE5F1"/>
            <w:vAlign w:val="center"/>
          </w:tcPr>
          <w:p w14:paraId="5B9129A3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shd w:val="clear" w:color="auto" w:fill="DBE5F1"/>
            <w:vAlign w:val="center"/>
          </w:tcPr>
          <w:p w14:paraId="6AF72D7A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shd w:val="clear" w:color="auto" w:fill="DBE5F1"/>
            <w:vAlign w:val="center"/>
          </w:tcPr>
          <w:p w14:paraId="2798844D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</w:tr>
      <w:tr w:rsidR="00700E10" w:rsidRPr="00700E10" w14:paraId="2C710178" w14:textId="77777777" w:rsidTr="00D5604D">
        <w:tc>
          <w:tcPr>
            <w:tcW w:w="2224" w:type="dxa"/>
          </w:tcPr>
          <w:p w14:paraId="3DA2DB99" w14:textId="77777777" w:rsidR="00700E10" w:rsidRPr="00700E10" w:rsidRDefault="00700E10" w:rsidP="00700E10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SHCN total score</w:t>
            </w:r>
          </w:p>
        </w:tc>
        <w:tc>
          <w:tcPr>
            <w:tcW w:w="1510" w:type="dxa"/>
            <w:vAlign w:val="center"/>
          </w:tcPr>
          <w:p w14:paraId="2BCF4E08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1510" w:type="dxa"/>
            <w:vAlign w:val="center"/>
          </w:tcPr>
          <w:p w14:paraId="4AF14D64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510" w:type="dxa"/>
            <w:vAlign w:val="center"/>
          </w:tcPr>
          <w:p w14:paraId="2632CFEB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7.38</w:t>
            </w:r>
          </w:p>
        </w:tc>
        <w:tc>
          <w:tcPr>
            <w:tcW w:w="1511" w:type="dxa"/>
            <w:vAlign w:val="center"/>
          </w:tcPr>
          <w:p w14:paraId="065F3501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11" w:type="dxa"/>
            <w:vAlign w:val="center"/>
          </w:tcPr>
          <w:p w14:paraId="0D81178C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95; -0.55</w:t>
            </w:r>
          </w:p>
        </w:tc>
      </w:tr>
      <w:tr w:rsidR="00700E10" w:rsidRPr="00700E10" w14:paraId="08A98E8A" w14:textId="77777777" w:rsidTr="00D5604D">
        <w:tc>
          <w:tcPr>
            <w:tcW w:w="2224" w:type="dxa"/>
          </w:tcPr>
          <w:p w14:paraId="0652277F" w14:textId="77777777" w:rsidR="00700E10" w:rsidRPr="00700E10" w:rsidRDefault="00700E10" w:rsidP="00700E10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510" w:type="dxa"/>
            <w:vAlign w:val="center"/>
          </w:tcPr>
          <w:p w14:paraId="18C1F0E1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.59</w:t>
            </w:r>
          </w:p>
        </w:tc>
        <w:tc>
          <w:tcPr>
            <w:tcW w:w="1510" w:type="dxa"/>
            <w:vAlign w:val="center"/>
          </w:tcPr>
          <w:p w14:paraId="6342B4FD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10" w:type="dxa"/>
            <w:vAlign w:val="center"/>
          </w:tcPr>
          <w:p w14:paraId="1126322B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4.43</w:t>
            </w:r>
          </w:p>
        </w:tc>
        <w:tc>
          <w:tcPr>
            <w:tcW w:w="1511" w:type="dxa"/>
            <w:vAlign w:val="center"/>
          </w:tcPr>
          <w:p w14:paraId="015F5073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11" w:type="dxa"/>
            <w:vAlign w:val="center"/>
          </w:tcPr>
          <w:p w14:paraId="409E016D" w14:textId="77777777" w:rsidR="00700E10" w:rsidRPr="00700E10" w:rsidRDefault="00700E10" w:rsidP="00700E10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00E1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.90; 16.28</w:t>
            </w:r>
          </w:p>
        </w:tc>
      </w:tr>
    </w:tbl>
    <w:p w14:paraId="6BCDFE33" w14:textId="77777777" w:rsidR="00700E10" w:rsidRPr="00700E10" w:rsidRDefault="00700E10" w:rsidP="00700E10">
      <w:pPr>
        <w:keepNext/>
        <w:spacing w:before="0" w:after="200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p w14:paraId="4DE14D56" w14:textId="5D62DA17" w:rsidR="004D56A7" w:rsidRDefault="004D56A7" w:rsidP="00700E10">
      <w:pPr>
        <w:keepNext/>
        <w:spacing w:before="0" w:after="200"/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</w:p>
    <w:p w14:paraId="589DE1F6" w14:textId="677518F8" w:rsidR="00700E10" w:rsidRPr="00700E10" w:rsidRDefault="00700E10" w:rsidP="00700E10">
      <w:pPr>
        <w:keepNext/>
        <w:spacing w:before="0" w:after="200"/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</w:pPr>
      <w:r w:rsidRPr="00700E10"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  <w:t xml:space="preserve">Table </w:t>
      </w:r>
      <w:r w:rsidRPr="00876128"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  <w:t>S2</w:t>
      </w:r>
      <w:r w:rsidRPr="00700E10"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  <w:t xml:space="preserve">: Characteristics of social support networks (N=381). </w:t>
      </w:r>
      <w:r w:rsidRPr="00700E10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All participants. Percentages given are percentages of total answers.</w:t>
      </w:r>
    </w:p>
    <w:tbl>
      <w:tblPr>
        <w:tblStyle w:val="Tabellenraster1"/>
        <w:tblW w:w="10632" w:type="dxa"/>
        <w:tblInd w:w="-714" w:type="dxa"/>
        <w:tblLook w:val="04A0" w:firstRow="1" w:lastRow="0" w:firstColumn="1" w:lastColumn="0" w:noHBand="0" w:noVBand="1"/>
      </w:tblPr>
      <w:tblGrid>
        <w:gridCol w:w="1806"/>
        <w:gridCol w:w="841"/>
        <w:gridCol w:w="1414"/>
        <w:gridCol w:w="1225"/>
        <w:gridCol w:w="1128"/>
        <w:gridCol w:w="878"/>
        <w:gridCol w:w="926"/>
        <w:gridCol w:w="704"/>
        <w:gridCol w:w="807"/>
        <w:gridCol w:w="903"/>
      </w:tblGrid>
      <w:tr w:rsidR="00700E10" w:rsidRPr="00876128" w14:paraId="3D373945" w14:textId="77777777" w:rsidTr="00700E10">
        <w:tc>
          <w:tcPr>
            <w:tcW w:w="1806" w:type="dxa"/>
            <w:shd w:val="clear" w:color="auto" w:fill="EEECE1"/>
          </w:tcPr>
          <w:p w14:paraId="3BF288E3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841" w:type="dxa"/>
            <w:shd w:val="clear" w:color="auto" w:fill="EEECE1"/>
          </w:tcPr>
          <w:p w14:paraId="627A433B" w14:textId="7E402A3E" w:rsidR="00700E10" w:rsidRPr="00700E10" w:rsidRDefault="00876128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 xml:space="preserve">Partner </w:t>
            </w:r>
          </w:p>
        </w:tc>
        <w:tc>
          <w:tcPr>
            <w:tcW w:w="1414" w:type="dxa"/>
            <w:shd w:val="clear" w:color="auto" w:fill="EEECE1"/>
          </w:tcPr>
          <w:p w14:paraId="07721550" w14:textId="06891D04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Grandparents, relatives</w:t>
            </w:r>
            <w:r w:rsidR="0087612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5" w:type="dxa"/>
            <w:shd w:val="clear" w:color="auto" w:fill="EEECE1"/>
          </w:tcPr>
          <w:p w14:paraId="3EA86099" w14:textId="73A777F3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Neighbours, friends</w:t>
            </w:r>
            <w:r w:rsidR="0087612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8" w:type="dxa"/>
            <w:shd w:val="clear" w:color="auto" w:fill="EEECE1"/>
          </w:tcPr>
          <w:p w14:paraId="5C8EB2CF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Volunteers</w:t>
            </w:r>
          </w:p>
        </w:tc>
        <w:tc>
          <w:tcPr>
            <w:tcW w:w="878" w:type="dxa"/>
            <w:shd w:val="clear" w:color="auto" w:fill="EEECE1"/>
          </w:tcPr>
          <w:p w14:paraId="696E983F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Family support services</w:t>
            </w:r>
          </w:p>
        </w:tc>
        <w:tc>
          <w:tcPr>
            <w:tcW w:w="926" w:type="dxa"/>
            <w:shd w:val="clear" w:color="auto" w:fill="EEECE1"/>
          </w:tcPr>
          <w:p w14:paraId="52D39C0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Home care services</w:t>
            </w:r>
          </w:p>
        </w:tc>
        <w:tc>
          <w:tcPr>
            <w:tcW w:w="704" w:type="dxa"/>
            <w:shd w:val="clear" w:color="auto" w:fill="EEECE1"/>
          </w:tcPr>
          <w:p w14:paraId="1B167F88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No one</w:t>
            </w:r>
          </w:p>
        </w:tc>
        <w:tc>
          <w:tcPr>
            <w:tcW w:w="807" w:type="dxa"/>
            <w:shd w:val="clear" w:color="auto" w:fill="EEECE1"/>
          </w:tcPr>
          <w:p w14:paraId="492751F5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03" w:type="dxa"/>
            <w:shd w:val="clear" w:color="auto" w:fill="EEECE1"/>
          </w:tcPr>
          <w:p w14:paraId="047FFDC6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Total N answers</w:t>
            </w:r>
          </w:p>
        </w:tc>
      </w:tr>
      <w:tr w:rsidR="00700E10" w:rsidRPr="00700E10" w14:paraId="066578B4" w14:textId="77777777" w:rsidTr="00D5604D">
        <w:tc>
          <w:tcPr>
            <w:tcW w:w="1806" w:type="dxa"/>
          </w:tcPr>
          <w:p w14:paraId="0A9CE995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ildcare</w:t>
            </w:r>
          </w:p>
        </w:tc>
        <w:tc>
          <w:tcPr>
            <w:tcW w:w="841" w:type="dxa"/>
          </w:tcPr>
          <w:p w14:paraId="40B9A09E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0.8</w:t>
            </w:r>
          </w:p>
        </w:tc>
        <w:tc>
          <w:tcPr>
            <w:tcW w:w="1414" w:type="dxa"/>
          </w:tcPr>
          <w:p w14:paraId="2C539CA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6.6</w:t>
            </w:r>
          </w:p>
        </w:tc>
        <w:tc>
          <w:tcPr>
            <w:tcW w:w="1225" w:type="dxa"/>
          </w:tcPr>
          <w:p w14:paraId="1EAE5312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128" w:type="dxa"/>
          </w:tcPr>
          <w:p w14:paraId="20B59230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878" w:type="dxa"/>
          </w:tcPr>
          <w:p w14:paraId="70B5FB33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.4</w:t>
            </w:r>
          </w:p>
        </w:tc>
        <w:tc>
          <w:tcPr>
            <w:tcW w:w="926" w:type="dxa"/>
          </w:tcPr>
          <w:p w14:paraId="1072C379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4" w:type="dxa"/>
          </w:tcPr>
          <w:p w14:paraId="1DC1BAD2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807" w:type="dxa"/>
          </w:tcPr>
          <w:p w14:paraId="2C28D72B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903" w:type="dxa"/>
          </w:tcPr>
          <w:p w14:paraId="35D34E09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800</w:t>
            </w:r>
          </w:p>
        </w:tc>
      </w:tr>
      <w:tr w:rsidR="00700E10" w:rsidRPr="00700E10" w14:paraId="59697383" w14:textId="77777777" w:rsidTr="00D5604D">
        <w:tc>
          <w:tcPr>
            <w:tcW w:w="1806" w:type="dxa"/>
          </w:tcPr>
          <w:p w14:paraId="7DD4452A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ildcare during school/nursery holidays</w:t>
            </w:r>
          </w:p>
        </w:tc>
        <w:tc>
          <w:tcPr>
            <w:tcW w:w="841" w:type="dxa"/>
          </w:tcPr>
          <w:p w14:paraId="536E49C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414" w:type="dxa"/>
          </w:tcPr>
          <w:p w14:paraId="49122CE4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9.8</w:t>
            </w:r>
          </w:p>
        </w:tc>
        <w:tc>
          <w:tcPr>
            <w:tcW w:w="1225" w:type="dxa"/>
          </w:tcPr>
          <w:p w14:paraId="5951047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9.7</w:t>
            </w:r>
          </w:p>
        </w:tc>
        <w:tc>
          <w:tcPr>
            <w:tcW w:w="1128" w:type="dxa"/>
          </w:tcPr>
          <w:p w14:paraId="14260B33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878" w:type="dxa"/>
          </w:tcPr>
          <w:p w14:paraId="12886A90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.0</w:t>
            </w:r>
          </w:p>
        </w:tc>
        <w:tc>
          <w:tcPr>
            <w:tcW w:w="926" w:type="dxa"/>
          </w:tcPr>
          <w:p w14:paraId="166CD149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704" w:type="dxa"/>
          </w:tcPr>
          <w:p w14:paraId="67A58F1F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5.8</w:t>
            </w:r>
          </w:p>
        </w:tc>
        <w:tc>
          <w:tcPr>
            <w:tcW w:w="807" w:type="dxa"/>
          </w:tcPr>
          <w:p w14:paraId="55707B8A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5.3</w:t>
            </w:r>
          </w:p>
        </w:tc>
        <w:tc>
          <w:tcPr>
            <w:tcW w:w="903" w:type="dxa"/>
          </w:tcPr>
          <w:p w14:paraId="574050D2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677</w:t>
            </w:r>
          </w:p>
        </w:tc>
      </w:tr>
      <w:tr w:rsidR="00700E10" w:rsidRPr="00700E10" w14:paraId="42669C8A" w14:textId="77777777" w:rsidTr="00D5604D">
        <w:tc>
          <w:tcPr>
            <w:tcW w:w="1806" w:type="dxa"/>
          </w:tcPr>
          <w:p w14:paraId="3D813FA8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841" w:type="dxa"/>
          </w:tcPr>
          <w:p w14:paraId="2273EC6C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7.7</w:t>
            </w:r>
          </w:p>
        </w:tc>
        <w:tc>
          <w:tcPr>
            <w:tcW w:w="1414" w:type="dxa"/>
          </w:tcPr>
          <w:p w14:paraId="54419D49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225" w:type="dxa"/>
          </w:tcPr>
          <w:p w14:paraId="743BE03E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128" w:type="dxa"/>
          </w:tcPr>
          <w:p w14:paraId="3816ABDA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878" w:type="dxa"/>
          </w:tcPr>
          <w:p w14:paraId="58CB9173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926" w:type="dxa"/>
          </w:tcPr>
          <w:p w14:paraId="1497DF04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704" w:type="dxa"/>
          </w:tcPr>
          <w:p w14:paraId="2153680F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9</w:t>
            </w:r>
          </w:p>
        </w:tc>
        <w:tc>
          <w:tcPr>
            <w:tcW w:w="807" w:type="dxa"/>
          </w:tcPr>
          <w:p w14:paraId="17CBC57E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.5</w:t>
            </w:r>
          </w:p>
        </w:tc>
        <w:tc>
          <w:tcPr>
            <w:tcW w:w="903" w:type="dxa"/>
          </w:tcPr>
          <w:p w14:paraId="7F643588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802</w:t>
            </w:r>
          </w:p>
        </w:tc>
      </w:tr>
      <w:tr w:rsidR="00700E10" w:rsidRPr="00700E10" w14:paraId="1B2B7B52" w14:textId="77777777" w:rsidTr="00D5604D">
        <w:tc>
          <w:tcPr>
            <w:tcW w:w="1806" w:type="dxa"/>
          </w:tcPr>
          <w:p w14:paraId="759036F7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cision-making</w:t>
            </w:r>
          </w:p>
        </w:tc>
        <w:tc>
          <w:tcPr>
            <w:tcW w:w="841" w:type="dxa"/>
          </w:tcPr>
          <w:p w14:paraId="3899A3F5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51.6</w:t>
            </w:r>
          </w:p>
        </w:tc>
        <w:tc>
          <w:tcPr>
            <w:tcW w:w="1414" w:type="dxa"/>
          </w:tcPr>
          <w:p w14:paraId="7933BC27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225" w:type="dxa"/>
          </w:tcPr>
          <w:p w14:paraId="50C60F51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128" w:type="dxa"/>
          </w:tcPr>
          <w:p w14:paraId="594666AC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878" w:type="dxa"/>
          </w:tcPr>
          <w:p w14:paraId="7CDDC2E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926" w:type="dxa"/>
          </w:tcPr>
          <w:p w14:paraId="628BF442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04" w:type="dxa"/>
          </w:tcPr>
          <w:p w14:paraId="2E26730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7.6</w:t>
            </w:r>
          </w:p>
        </w:tc>
        <w:tc>
          <w:tcPr>
            <w:tcW w:w="807" w:type="dxa"/>
          </w:tcPr>
          <w:p w14:paraId="141882DB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903" w:type="dxa"/>
          </w:tcPr>
          <w:p w14:paraId="0B60C9D4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603</w:t>
            </w:r>
          </w:p>
        </w:tc>
      </w:tr>
      <w:tr w:rsidR="00700E10" w:rsidRPr="00700E10" w14:paraId="3C4BCE25" w14:textId="77777777" w:rsidTr="00D5604D">
        <w:tc>
          <w:tcPr>
            <w:tcW w:w="1806" w:type="dxa"/>
          </w:tcPr>
          <w:p w14:paraId="6E26C031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veryday tasks</w:t>
            </w:r>
          </w:p>
        </w:tc>
        <w:tc>
          <w:tcPr>
            <w:tcW w:w="841" w:type="dxa"/>
          </w:tcPr>
          <w:p w14:paraId="5FA81BF9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59.0</w:t>
            </w:r>
          </w:p>
        </w:tc>
        <w:tc>
          <w:tcPr>
            <w:tcW w:w="1414" w:type="dxa"/>
          </w:tcPr>
          <w:p w14:paraId="4F46092E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225" w:type="dxa"/>
          </w:tcPr>
          <w:p w14:paraId="4CDB0ED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28" w:type="dxa"/>
          </w:tcPr>
          <w:p w14:paraId="0AD6165F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78" w:type="dxa"/>
          </w:tcPr>
          <w:p w14:paraId="5224E512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926" w:type="dxa"/>
          </w:tcPr>
          <w:p w14:paraId="6C74C3F8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04" w:type="dxa"/>
          </w:tcPr>
          <w:p w14:paraId="568EF887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7.2</w:t>
            </w:r>
          </w:p>
        </w:tc>
        <w:tc>
          <w:tcPr>
            <w:tcW w:w="807" w:type="dxa"/>
          </w:tcPr>
          <w:p w14:paraId="45E14190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.7</w:t>
            </w:r>
          </w:p>
        </w:tc>
        <w:tc>
          <w:tcPr>
            <w:tcW w:w="903" w:type="dxa"/>
          </w:tcPr>
          <w:p w14:paraId="6D9D0814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83</w:t>
            </w:r>
          </w:p>
        </w:tc>
      </w:tr>
      <w:tr w:rsidR="00700E10" w:rsidRPr="00700E10" w14:paraId="66432B76" w14:textId="77777777" w:rsidTr="00D5604D">
        <w:tc>
          <w:tcPr>
            <w:tcW w:w="1806" w:type="dxa"/>
          </w:tcPr>
          <w:p w14:paraId="4330240E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formation/Advice</w:t>
            </w:r>
          </w:p>
        </w:tc>
        <w:tc>
          <w:tcPr>
            <w:tcW w:w="841" w:type="dxa"/>
          </w:tcPr>
          <w:p w14:paraId="28E3F2EC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36.5</w:t>
            </w:r>
          </w:p>
        </w:tc>
        <w:tc>
          <w:tcPr>
            <w:tcW w:w="1414" w:type="dxa"/>
          </w:tcPr>
          <w:p w14:paraId="4BEB064D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225" w:type="dxa"/>
          </w:tcPr>
          <w:p w14:paraId="125D8527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128" w:type="dxa"/>
          </w:tcPr>
          <w:p w14:paraId="28C9E018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878" w:type="dxa"/>
          </w:tcPr>
          <w:p w14:paraId="63A6B1AA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926" w:type="dxa"/>
          </w:tcPr>
          <w:p w14:paraId="0CFAA266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04" w:type="dxa"/>
          </w:tcPr>
          <w:p w14:paraId="0634DC27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7.2</w:t>
            </w:r>
          </w:p>
        </w:tc>
        <w:tc>
          <w:tcPr>
            <w:tcW w:w="807" w:type="dxa"/>
          </w:tcPr>
          <w:p w14:paraId="34EE8761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8.5</w:t>
            </w:r>
          </w:p>
        </w:tc>
        <w:tc>
          <w:tcPr>
            <w:tcW w:w="903" w:type="dxa"/>
          </w:tcPr>
          <w:p w14:paraId="3DCC6B75" w14:textId="77777777" w:rsidR="00700E10" w:rsidRPr="00700E10" w:rsidRDefault="00700E10" w:rsidP="00700E10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700E10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694</w:t>
            </w:r>
          </w:p>
        </w:tc>
      </w:tr>
    </w:tbl>
    <w:p w14:paraId="58F1AED1" w14:textId="4BC3C04C" w:rsidR="00DE23E8" w:rsidRDefault="00DE23E8" w:rsidP="00654E8F">
      <w:pPr>
        <w:spacing w:before="240"/>
      </w:pPr>
    </w:p>
    <w:p w14:paraId="2FB4FC2D" w14:textId="4D3B18A6" w:rsidR="004D56A7" w:rsidRDefault="004D56A7" w:rsidP="00654E8F">
      <w:pPr>
        <w:spacing w:before="240"/>
      </w:pPr>
    </w:p>
    <w:p w14:paraId="6F2D6B06" w14:textId="77777777" w:rsidR="004D56A7" w:rsidRDefault="004D56A7" w:rsidP="00654E8F">
      <w:pPr>
        <w:spacing w:before="240"/>
      </w:pPr>
    </w:p>
    <w:p w14:paraId="153DD1D2" w14:textId="4A09F82D" w:rsidR="004D56A7" w:rsidRPr="004D56A7" w:rsidRDefault="004D56A7" w:rsidP="004D56A7">
      <w:pPr>
        <w:keepNext/>
        <w:spacing w:before="0" w:after="200"/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</w:pP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3</w:t>
      </w: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: Characteristics of social support networks of families with CSHCN.</w:t>
      </w:r>
      <w:r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 </w:t>
      </w:r>
      <w:r w:rsidRPr="00700E10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Percentages given are percentages of total answers.</w:t>
      </w:r>
    </w:p>
    <w:tbl>
      <w:tblPr>
        <w:tblStyle w:val="Tabellenraster2"/>
        <w:tblW w:w="10632" w:type="dxa"/>
        <w:tblInd w:w="-714" w:type="dxa"/>
        <w:tblLook w:val="04A0" w:firstRow="1" w:lastRow="0" w:firstColumn="1" w:lastColumn="0" w:noHBand="0" w:noVBand="1"/>
      </w:tblPr>
      <w:tblGrid>
        <w:gridCol w:w="1806"/>
        <w:gridCol w:w="841"/>
        <w:gridCol w:w="1414"/>
        <w:gridCol w:w="1225"/>
        <w:gridCol w:w="1128"/>
        <w:gridCol w:w="878"/>
        <w:gridCol w:w="926"/>
        <w:gridCol w:w="704"/>
        <w:gridCol w:w="807"/>
        <w:gridCol w:w="903"/>
      </w:tblGrid>
      <w:tr w:rsidR="004D56A7" w:rsidRPr="004D56A7" w14:paraId="23694C7F" w14:textId="77777777" w:rsidTr="004D56A7">
        <w:tc>
          <w:tcPr>
            <w:tcW w:w="1806" w:type="dxa"/>
            <w:shd w:val="clear" w:color="auto" w:fill="EEECE1"/>
          </w:tcPr>
          <w:p w14:paraId="7FA7116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841" w:type="dxa"/>
            <w:shd w:val="clear" w:color="auto" w:fill="EEECE1"/>
          </w:tcPr>
          <w:p w14:paraId="4754358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Partner </w:t>
            </w:r>
          </w:p>
        </w:tc>
        <w:tc>
          <w:tcPr>
            <w:tcW w:w="1414" w:type="dxa"/>
            <w:shd w:val="clear" w:color="auto" w:fill="EEECE1"/>
          </w:tcPr>
          <w:p w14:paraId="0497297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Grandparents, relatives</w:t>
            </w:r>
          </w:p>
        </w:tc>
        <w:tc>
          <w:tcPr>
            <w:tcW w:w="1225" w:type="dxa"/>
            <w:shd w:val="clear" w:color="auto" w:fill="EEECE1"/>
          </w:tcPr>
          <w:p w14:paraId="361F238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Neighbours, friends</w:t>
            </w:r>
          </w:p>
        </w:tc>
        <w:tc>
          <w:tcPr>
            <w:tcW w:w="1128" w:type="dxa"/>
            <w:shd w:val="clear" w:color="auto" w:fill="EEECE1"/>
          </w:tcPr>
          <w:p w14:paraId="63A3F08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olunteers</w:t>
            </w:r>
          </w:p>
        </w:tc>
        <w:tc>
          <w:tcPr>
            <w:tcW w:w="878" w:type="dxa"/>
            <w:shd w:val="clear" w:color="auto" w:fill="EEECE1"/>
          </w:tcPr>
          <w:p w14:paraId="235035A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Family support services</w:t>
            </w:r>
          </w:p>
        </w:tc>
        <w:tc>
          <w:tcPr>
            <w:tcW w:w="926" w:type="dxa"/>
            <w:shd w:val="clear" w:color="auto" w:fill="EEECE1"/>
          </w:tcPr>
          <w:p w14:paraId="5726244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Home care services</w:t>
            </w:r>
          </w:p>
        </w:tc>
        <w:tc>
          <w:tcPr>
            <w:tcW w:w="704" w:type="dxa"/>
            <w:shd w:val="clear" w:color="auto" w:fill="EEECE1"/>
          </w:tcPr>
          <w:p w14:paraId="6D497F04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No one</w:t>
            </w:r>
          </w:p>
        </w:tc>
        <w:tc>
          <w:tcPr>
            <w:tcW w:w="807" w:type="dxa"/>
            <w:shd w:val="clear" w:color="auto" w:fill="EEECE1"/>
          </w:tcPr>
          <w:p w14:paraId="379ABF8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03" w:type="dxa"/>
            <w:shd w:val="clear" w:color="auto" w:fill="EEECE1"/>
          </w:tcPr>
          <w:p w14:paraId="46B185D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Total N answers</w:t>
            </w:r>
          </w:p>
        </w:tc>
      </w:tr>
      <w:tr w:rsidR="004D56A7" w:rsidRPr="004D56A7" w14:paraId="0FCFFD2E" w14:textId="77777777" w:rsidTr="00D5604D">
        <w:tc>
          <w:tcPr>
            <w:tcW w:w="1806" w:type="dxa"/>
          </w:tcPr>
          <w:p w14:paraId="19A87C7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ldcare</w:t>
            </w:r>
          </w:p>
        </w:tc>
        <w:tc>
          <w:tcPr>
            <w:tcW w:w="841" w:type="dxa"/>
          </w:tcPr>
          <w:p w14:paraId="6FBC341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0.2</w:t>
            </w:r>
          </w:p>
        </w:tc>
        <w:tc>
          <w:tcPr>
            <w:tcW w:w="1414" w:type="dxa"/>
          </w:tcPr>
          <w:p w14:paraId="2226C25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1225" w:type="dxa"/>
          </w:tcPr>
          <w:p w14:paraId="43FABD8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128" w:type="dxa"/>
          </w:tcPr>
          <w:p w14:paraId="0544CA4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878" w:type="dxa"/>
          </w:tcPr>
          <w:p w14:paraId="3B115D3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926" w:type="dxa"/>
          </w:tcPr>
          <w:p w14:paraId="2431C2C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04" w:type="dxa"/>
          </w:tcPr>
          <w:p w14:paraId="2409FDD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807" w:type="dxa"/>
          </w:tcPr>
          <w:p w14:paraId="2E5B3D9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903" w:type="dxa"/>
          </w:tcPr>
          <w:p w14:paraId="7D570E64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7</w:t>
            </w:r>
          </w:p>
        </w:tc>
      </w:tr>
      <w:tr w:rsidR="004D56A7" w:rsidRPr="004D56A7" w14:paraId="37110399" w14:textId="77777777" w:rsidTr="00D5604D">
        <w:tc>
          <w:tcPr>
            <w:tcW w:w="1806" w:type="dxa"/>
          </w:tcPr>
          <w:p w14:paraId="3930821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ldcare during school/nursery holidays</w:t>
            </w:r>
          </w:p>
        </w:tc>
        <w:tc>
          <w:tcPr>
            <w:tcW w:w="841" w:type="dxa"/>
          </w:tcPr>
          <w:p w14:paraId="14FB5E8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0.8</w:t>
            </w:r>
          </w:p>
        </w:tc>
        <w:tc>
          <w:tcPr>
            <w:tcW w:w="1414" w:type="dxa"/>
          </w:tcPr>
          <w:p w14:paraId="0A67624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1225" w:type="dxa"/>
          </w:tcPr>
          <w:p w14:paraId="3B3103F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128" w:type="dxa"/>
          </w:tcPr>
          <w:p w14:paraId="62722F5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878" w:type="dxa"/>
          </w:tcPr>
          <w:p w14:paraId="518DF15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926" w:type="dxa"/>
          </w:tcPr>
          <w:p w14:paraId="4D6FA7C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4" w:type="dxa"/>
          </w:tcPr>
          <w:p w14:paraId="4F84B16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807" w:type="dxa"/>
          </w:tcPr>
          <w:p w14:paraId="3097493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903" w:type="dxa"/>
          </w:tcPr>
          <w:p w14:paraId="36DF7ED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3</w:t>
            </w:r>
          </w:p>
        </w:tc>
      </w:tr>
      <w:tr w:rsidR="004D56A7" w:rsidRPr="004D56A7" w14:paraId="30082A31" w14:textId="77777777" w:rsidTr="00D5604D">
        <w:tc>
          <w:tcPr>
            <w:tcW w:w="1806" w:type="dxa"/>
          </w:tcPr>
          <w:p w14:paraId="22C3DF1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841" w:type="dxa"/>
          </w:tcPr>
          <w:p w14:paraId="4F5285BE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7.3</w:t>
            </w:r>
          </w:p>
        </w:tc>
        <w:tc>
          <w:tcPr>
            <w:tcW w:w="1414" w:type="dxa"/>
          </w:tcPr>
          <w:p w14:paraId="2BE1A4B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225" w:type="dxa"/>
          </w:tcPr>
          <w:p w14:paraId="0A77C58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128" w:type="dxa"/>
          </w:tcPr>
          <w:p w14:paraId="2FE1EB3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878" w:type="dxa"/>
          </w:tcPr>
          <w:p w14:paraId="0908892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926" w:type="dxa"/>
          </w:tcPr>
          <w:p w14:paraId="2782422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704" w:type="dxa"/>
          </w:tcPr>
          <w:p w14:paraId="4B31D49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807" w:type="dxa"/>
          </w:tcPr>
          <w:p w14:paraId="51B4DA8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903" w:type="dxa"/>
          </w:tcPr>
          <w:p w14:paraId="22303FB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95</w:t>
            </w:r>
          </w:p>
        </w:tc>
      </w:tr>
      <w:tr w:rsidR="004D56A7" w:rsidRPr="004D56A7" w14:paraId="13D80A90" w14:textId="77777777" w:rsidTr="00D5604D">
        <w:tc>
          <w:tcPr>
            <w:tcW w:w="1806" w:type="dxa"/>
          </w:tcPr>
          <w:p w14:paraId="444758D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cision-making</w:t>
            </w:r>
          </w:p>
        </w:tc>
        <w:tc>
          <w:tcPr>
            <w:tcW w:w="841" w:type="dxa"/>
          </w:tcPr>
          <w:p w14:paraId="00271A8E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3.7</w:t>
            </w:r>
          </w:p>
        </w:tc>
        <w:tc>
          <w:tcPr>
            <w:tcW w:w="1414" w:type="dxa"/>
          </w:tcPr>
          <w:p w14:paraId="773257C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225" w:type="dxa"/>
          </w:tcPr>
          <w:p w14:paraId="615E753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128" w:type="dxa"/>
          </w:tcPr>
          <w:p w14:paraId="7FC393D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878" w:type="dxa"/>
          </w:tcPr>
          <w:p w14:paraId="0D0CCA8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26" w:type="dxa"/>
          </w:tcPr>
          <w:p w14:paraId="3EC146F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4" w:type="dxa"/>
          </w:tcPr>
          <w:p w14:paraId="17CC9A5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807" w:type="dxa"/>
          </w:tcPr>
          <w:p w14:paraId="1F4909C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903" w:type="dxa"/>
          </w:tcPr>
          <w:p w14:paraId="50096798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32</w:t>
            </w:r>
          </w:p>
        </w:tc>
      </w:tr>
      <w:tr w:rsidR="004D56A7" w:rsidRPr="004D56A7" w14:paraId="00F7642D" w14:textId="77777777" w:rsidTr="00D5604D">
        <w:tc>
          <w:tcPr>
            <w:tcW w:w="1806" w:type="dxa"/>
          </w:tcPr>
          <w:p w14:paraId="6219EFB5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veryday tasks</w:t>
            </w:r>
          </w:p>
        </w:tc>
        <w:tc>
          <w:tcPr>
            <w:tcW w:w="841" w:type="dxa"/>
          </w:tcPr>
          <w:p w14:paraId="180DD1D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.8</w:t>
            </w:r>
          </w:p>
        </w:tc>
        <w:tc>
          <w:tcPr>
            <w:tcW w:w="1414" w:type="dxa"/>
          </w:tcPr>
          <w:p w14:paraId="6537EBD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225" w:type="dxa"/>
          </w:tcPr>
          <w:p w14:paraId="2D5F5C9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28" w:type="dxa"/>
          </w:tcPr>
          <w:p w14:paraId="3E6EE8C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78" w:type="dxa"/>
          </w:tcPr>
          <w:p w14:paraId="3FE4629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926" w:type="dxa"/>
          </w:tcPr>
          <w:p w14:paraId="37A8492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4" w:type="dxa"/>
          </w:tcPr>
          <w:p w14:paraId="4E0C0DE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807" w:type="dxa"/>
          </w:tcPr>
          <w:p w14:paraId="3F7E267E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903" w:type="dxa"/>
          </w:tcPr>
          <w:p w14:paraId="659785D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73</w:t>
            </w:r>
          </w:p>
        </w:tc>
      </w:tr>
      <w:tr w:rsidR="004D56A7" w:rsidRPr="004D56A7" w14:paraId="62DA0C24" w14:textId="77777777" w:rsidTr="00D5604D">
        <w:tc>
          <w:tcPr>
            <w:tcW w:w="1806" w:type="dxa"/>
          </w:tcPr>
          <w:p w14:paraId="2DCAD39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formation/Advice</w:t>
            </w:r>
          </w:p>
        </w:tc>
        <w:tc>
          <w:tcPr>
            <w:tcW w:w="841" w:type="dxa"/>
          </w:tcPr>
          <w:p w14:paraId="5924E98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1414" w:type="dxa"/>
          </w:tcPr>
          <w:p w14:paraId="781FCDE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225" w:type="dxa"/>
          </w:tcPr>
          <w:p w14:paraId="772BD23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128" w:type="dxa"/>
          </w:tcPr>
          <w:p w14:paraId="672C6F0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878" w:type="dxa"/>
          </w:tcPr>
          <w:p w14:paraId="2EAB704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926" w:type="dxa"/>
          </w:tcPr>
          <w:p w14:paraId="01FF116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4" w:type="dxa"/>
          </w:tcPr>
          <w:p w14:paraId="314AC248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807" w:type="dxa"/>
          </w:tcPr>
          <w:p w14:paraId="1C0C0A4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903" w:type="dxa"/>
          </w:tcPr>
          <w:p w14:paraId="14F3AA54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5</w:t>
            </w:r>
          </w:p>
        </w:tc>
      </w:tr>
    </w:tbl>
    <w:p w14:paraId="5AFD1274" w14:textId="77777777" w:rsidR="004D56A7" w:rsidRDefault="004D56A7" w:rsidP="004D56A7">
      <w:pPr>
        <w:keepNext/>
        <w:spacing w:before="0" w:after="200"/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</w:p>
    <w:p w14:paraId="5A925DAF" w14:textId="70619F47" w:rsidR="004D56A7" w:rsidRPr="004D56A7" w:rsidRDefault="004D56A7" w:rsidP="004D56A7">
      <w:pPr>
        <w:keepNext/>
        <w:spacing w:before="0" w:after="200"/>
        <w:rPr>
          <w:rFonts w:asciiTheme="minorHAnsi" w:eastAsia="Calibri" w:hAnsiTheme="minorHAnsi" w:cstheme="minorHAnsi"/>
          <w:b/>
          <w:bCs/>
          <w:sz w:val="20"/>
          <w:szCs w:val="20"/>
          <w:lang w:val="en-GB"/>
        </w:rPr>
      </w:pP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Table </w:t>
      </w: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4</w:t>
      </w:r>
      <w:r w:rsidRPr="004D56A7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: Characteristics of social support networks of families without children with SHCN.</w:t>
      </w:r>
      <w:r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 </w:t>
      </w:r>
      <w:r w:rsidRPr="00700E10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Percentages given are percentages of total answers.</w:t>
      </w:r>
      <w:bookmarkStart w:id="0" w:name="_GoBack"/>
      <w:bookmarkEnd w:id="0"/>
    </w:p>
    <w:tbl>
      <w:tblPr>
        <w:tblStyle w:val="Tabellenraster3"/>
        <w:tblW w:w="10632" w:type="dxa"/>
        <w:tblInd w:w="-714" w:type="dxa"/>
        <w:tblLook w:val="04A0" w:firstRow="1" w:lastRow="0" w:firstColumn="1" w:lastColumn="0" w:noHBand="0" w:noVBand="1"/>
      </w:tblPr>
      <w:tblGrid>
        <w:gridCol w:w="1807"/>
        <w:gridCol w:w="841"/>
        <w:gridCol w:w="1414"/>
        <w:gridCol w:w="1225"/>
        <w:gridCol w:w="1128"/>
        <w:gridCol w:w="878"/>
        <w:gridCol w:w="931"/>
        <w:gridCol w:w="695"/>
        <w:gridCol w:w="810"/>
        <w:gridCol w:w="903"/>
      </w:tblGrid>
      <w:tr w:rsidR="004D56A7" w:rsidRPr="004D56A7" w14:paraId="4FF1C01A" w14:textId="77777777" w:rsidTr="004D56A7">
        <w:tc>
          <w:tcPr>
            <w:tcW w:w="1807" w:type="dxa"/>
            <w:shd w:val="clear" w:color="auto" w:fill="EEECE1"/>
          </w:tcPr>
          <w:p w14:paraId="3C20FB0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841" w:type="dxa"/>
            <w:shd w:val="clear" w:color="auto" w:fill="EEECE1"/>
          </w:tcPr>
          <w:p w14:paraId="584C4B4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Partner </w:t>
            </w:r>
          </w:p>
        </w:tc>
        <w:tc>
          <w:tcPr>
            <w:tcW w:w="1414" w:type="dxa"/>
            <w:shd w:val="clear" w:color="auto" w:fill="EEECE1"/>
          </w:tcPr>
          <w:p w14:paraId="01F10B6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Grandparents, relatives</w:t>
            </w:r>
          </w:p>
        </w:tc>
        <w:tc>
          <w:tcPr>
            <w:tcW w:w="1225" w:type="dxa"/>
            <w:shd w:val="clear" w:color="auto" w:fill="EEECE1"/>
          </w:tcPr>
          <w:p w14:paraId="174E7C9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Neighbours, friends</w:t>
            </w:r>
          </w:p>
        </w:tc>
        <w:tc>
          <w:tcPr>
            <w:tcW w:w="1128" w:type="dxa"/>
            <w:shd w:val="clear" w:color="auto" w:fill="EEECE1"/>
          </w:tcPr>
          <w:p w14:paraId="390EFD2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olunteers</w:t>
            </w:r>
          </w:p>
        </w:tc>
        <w:tc>
          <w:tcPr>
            <w:tcW w:w="878" w:type="dxa"/>
            <w:shd w:val="clear" w:color="auto" w:fill="EEECE1"/>
          </w:tcPr>
          <w:p w14:paraId="0F12D6E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Family support services</w:t>
            </w:r>
          </w:p>
        </w:tc>
        <w:tc>
          <w:tcPr>
            <w:tcW w:w="931" w:type="dxa"/>
            <w:shd w:val="clear" w:color="auto" w:fill="EEECE1"/>
          </w:tcPr>
          <w:p w14:paraId="60CA261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Home care services</w:t>
            </w:r>
          </w:p>
        </w:tc>
        <w:tc>
          <w:tcPr>
            <w:tcW w:w="695" w:type="dxa"/>
            <w:shd w:val="clear" w:color="auto" w:fill="EEECE1"/>
          </w:tcPr>
          <w:p w14:paraId="46233A15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No one</w:t>
            </w:r>
          </w:p>
        </w:tc>
        <w:tc>
          <w:tcPr>
            <w:tcW w:w="810" w:type="dxa"/>
            <w:shd w:val="clear" w:color="auto" w:fill="EEECE1"/>
          </w:tcPr>
          <w:p w14:paraId="507824A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03" w:type="dxa"/>
            <w:shd w:val="clear" w:color="auto" w:fill="EEECE1"/>
          </w:tcPr>
          <w:p w14:paraId="2C22D92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Total N answers</w:t>
            </w:r>
          </w:p>
        </w:tc>
      </w:tr>
      <w:tr w:rsidR="004D56A7" w:rsidRPr="004D56A7" w14:paraId="0EFE4253" w14:textId="77777777" w:rsidTr="00D5604D">
        <w:tc>
          <w:tcPr>
            <w:tcW w:w="1807" w:type="dxa"/>
          </w:tcPr>
          <w:p w14:paraId="086386D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ldcare</w:t>
            </w:r>
          </w:p>
        </w:tc>
        <w:tc>
          <w:tcPr>
            <w:tcW w:w="841" w:type="dxa"/>
          </w:tcPr>
          <w:p w14:paraId="6D39382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.5</w:t>
            </w:r>
          </w:p>
        </w:tc>
        <w:tc>
          <w:tcPr>
            <w:tcW w:w="1414" w:type="dxa"/>
          </w:tcPr>
          <w:p w14:paraId="472B292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225" w:type="dxa"/>
          </w:tcPr>
          <w:p w14:paraId="5DD664A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1128" w:type="dxa"/>
          </w:tcPr>
          <w:p w14:paraId="04E0504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78" w:type="dxa"/>
          </w:tcPr>
          <w:p w14:paraId="2C75A0E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1" w:type="dxa"/>
          </w:tcPr>
          <w:p w14:paraId="37AB366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3E520D5E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</w:tcPr>
          <w:p w14:paraId="6CD798B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903" w:type="dxa"/>
          </w:tcPr>
          <w:p w14:paraId="260AFFA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3</w:t>
            </w:r>
          </w:p>
        </w:tc>
      </w:tr>
      <w:tr w:rsidR="004D56A7" w:rsidRPr="004D56A7" w14:paraId="3D312E78" w14:textId="77777777" w:rsidTr="00D5604D">
        <w:tc>
          <w:tcPr>
            <w:tcW w:w="1807" w:type="dxa"/>
          </w:tcPr>
          <w:p w14:paraId="4B43146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ldcare during school/nursery holidays</w:t>
            </w:r>
          </w:p>
        </w:tc>
        <w:tc>
          <w:tcPr>
            <w:tcW w:w="841" w:type="dxa"/>
          </w:tcPr>
          <w:p w14:paraId="6772EB1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414" w:type="dxa"/>
          </w:tcPr>
          <w:p w14:paraId="3EB0CCB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1225" w:type="dxa"/>
          </w:tcPr>
          <w:p w14:paraId="1FAB0EC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128" w:type="dxa"/>
          </w:tcPr>
          <w:p w14:paraId="0063CBC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878" w:type="dxa"/>
          </w:tcPr>
          <w:p w14:paraId="0F8C799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1" w:type="dxa"/>
          </w:tcPr>
          <w:p w14:paraId="1B2069F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458E437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810" w:type="dxa"/>
          </w:tcPr>
          <w:p w14:paraId="7DBE04C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903" w:type="dxa"/>
          </w:tcPr>
          <w:p w14:paraId="7DC9AE5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4</w:t>
            </w:r>
          </w:p>
        </w:tc>
      </w:tr>
      <w:tr w:rsidR="004D56A7" w:rsidRPr="004D56A7" w14:paraId="1B945D16" w14:textId="77777777" w:rsidTr="00D5604D">
        <w:tc>
          <w:tcPr>
            <w:tcW w:w="1807" w:type="dxa"/>
          </w:tcPr>
          <w:p w14:paraId="22D091B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841" w:type="dxa"/>
          </w:tcPr>
          <w:p w14:paraId="3673682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414" w:type="dxa"/>
          </w:tcPr>
          <w:p w14:paraId="046EB8D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225" w:type="dxa"/>
          </w:tcPr>
          <w:p w14:paraId="26B5FDC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4.3</w:t>
            </w:r>
          </w:p>
        </w:tc>
        <w:tc>
          <w:tcPr>
            <w:tcW w:w="1128" w:type="dxa"/>
          </w:tcPr>
          <w:p w14:paraId="2ED6785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78" w:type="dxa"/>
          </w:tcPr>
          <w:p w14:paraId="74D282E8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1" w:type="dxa"/>
          </w:tcPr>
          <w:p w14:paraId="4AF4E30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2FB79C2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10" w:type="dxa"/>
          </w:tcPr>
          <w:p w14:paraId="31ED641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903" w:type="dxa"/>
          </w:tcPr>
          <w:p w14:paraId="7B26D3B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7</w:t>
            </w:r>
          </w:p>
        </w:tc>
      </w:tr>
      <w:tr w:rsidR="004D56A7" w:rsidRPr="004D56A7" w14:paraId="6A1E1078" w14:textId="77777777" w:rsidTr="00D5604D">
        <w:tc>
          <w:tcPr>
            <w:tcW w:w="1807" w:type="dxa"/>
          </w:tcPr>
          <w:p w14:paraId="25C3CD9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cision-making</w:t>
            </w:r>
          </w:p>
        </w:tc>
        <w:tc>
          <w:tcPr>
            <w:tcW w:w="841" w:type="dxa"/>
          </w:tcPr>
          <w:p w14:paraId="63B1EC78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1414" w:type="dxa"/>
          </w:tcPr>
          <w:p w14:paraId="3BC9ABA9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1225" w:type="dxa"/>
          </w:tcPr>
          <w:p w14:paraId="42CB33B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128" w:type="dxa"/>
          </w:tcPr>
          <w:p w14:paraId="088C75C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78" w:type="dxa"/>
          </w:tcPr>
          <w:p w14:paraId="0F8E71B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1" w:type="dxa"/>
          </w:tcPr>
          <w:p w14:paraId="66AE267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42069605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10" w:type="dxa"/>
          </w:tcPr>
          <w:p w14:paraId="11B6222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903" w:type="dxa"/>
          </w:tcPr>
          <w:p w14:paraId="1348C79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1</w:t>
            </w:r>
          </w:p>
        </w:tc>
      </w:tr>
      <w:tr w:rsidR="004D56A7" w:rsidRPr="004D56A7" w14:paraId="32847998" w14:textId="77777777" w:rsidTr="00D5604D">
        <w:tc>
          <w:tcPr>
            <w:tcW w:w="1807" w:type="dxa"/>
          </w:tcPr>
          <w:p w14:paraId="1E6ACE45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veryday tasks</w:t>
            </w:r>
          </w:p>
        </w:tc>
        <w:tc>
          <w:tcPr>
            <w:tcW w:w="841" w:type="dxa"/>
          </w:tcPr>
          <w:p w14:paraId="0277FE84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414" w:type="dxa"/>
          </w:tcPr>
          <w:p w14:paraId="506BD27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225" w:type="dxa"/>
          </w:tcPr>
          <w:p w14:paraId="5374ED47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28" w:type="dxa"/>
          </w:tcPr>
          <w:p w14:paraId="47BF9E6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78" w:type="dxa"/>
          </w:tcPr>
          <w:p w14:paraId="1D2D8913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1" w:type="dxa"/>
          </w:tcPr>
          <w:p w14:paraId="76F070B2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012051DB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810" w:type="dxa"/>
          </w:tcPr>
          <w:p w14:paraId="4FF0F555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03" w:type="dxa"/>
          </w:tcPr>
          <w:p w14:paraId="6A008F40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0</w:t>
            </w:r>
          </w:p>
        </w:tc>
      </w:tr>
      <w:tr w:rsidR="004D56A7" w:rsidRPr="004D56A7" w14:paraId="033D26BC" w14:textId="77777777" w:rsidTr="00D5604D">
        <w:tc>
          <w:tcPr>
            <w:tcW w:w="1807" w:type="dxa"/>
          </w:tcPr>
          <w:p w14:paraId="1F3992EA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formation/Advice</w:t>
            </w:r>
          </w:p>
        </w:tc>
        <w:tc>
          <w:tcPr>
            <w:tcW w:w="841" w:type="dxa"/>
          </w:tcPr>
          <w:p w14:paraId="7EC5D48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9.2</w:t>
            </w:r>
          </w:p>
        </w:tc>
        <w:tc>
          <w:tcPr>
            <w:tcW w:w="1414" w:type="dxa"/>
          </w:tcPr>
          <w:p w14:paraId="0678123F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1225" w:type="dxa"/>
          </w:tcPr>
          <w:p w14:paraId="4760B974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1128" w:type="dxa"/>
          </w:tcPr>
          <w:p w14:paraId="64B7645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78" w:type="dxa"/>
          </w:tcPr>
          <w:p w14:paraId="6A9054B6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31" w:type="dxa"/>
          </w:tcPr>
          <w:p w14:paraId="3E0EA96D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5" w:type="dxa"/>
          </w:tcPr>
          <w:p w14:paraId="5386963C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810" w:type="dxa"/>
          </w:tcPr>
          <w:p w14:paraId="6D3E5B4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903" w:type="dxa"/>
          </w:tcPr>
          <w:p w14:paraId="0C3FB631" w14:textId="77777777" w:rsidR="004D56A7" w:rsidRPr="004D56A7" w:rsidRDefault="004D56A7" w:rsidP="004D56A7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D56A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9</w:t>
            </w:r>
          </w:p>
        </w:tc>
      </w:tr>
    </w:tbl>
    <w:p w14:paraId="4F1652FD" w14:textId="77777777" w:rsidR="004D56A7" w:rsidRPr="001549D3" w:rsidRDefault="004D56A7" w:rsidP="00654E8F">
      <w:pPr>
        <w:spacing w:before="240"/>
      </w:pPr>
    </w:p>
    <w:sectPr w:rsidR="004D56A7" w:rsidRPr="001549D3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5B1F3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56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5B1F3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56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C4CEE" w14:textId="3615A474" w:rsidR="00876128" w:rsidRDefault="00876128">
    <w:pPr>
      <w:pStyle w:val="Fuzeile"/>
    </w:pPr>
  </w:p>
  <w:p w14:paraId="340ABD8F" w14:textId="77777777" w:rsidR="00876128" w:rsidRDefault="008761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56A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E1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12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700E1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D56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4D56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236E211B-5F4B-44D3-951B-150F14E17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52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wenige</cp:lastModifiedBy>
  <cp:revision>4</cp:revision>
  <cp:lastPrinted>2013-10-03T12:51:00Z</cp:lastPrinted>
  <dcterms:created xsi:type="dcterms:W3CDTF">2023-10-15T11:06:00Z</dcterms:created>
  <dcterms:modified xsi:type="dcterms:W3CDTF">2023-10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